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985" w:type="dxa"/>
        <w:tblInd w:w="0" w:type="dxa"/>
        <w:tblLook w:val="04A0" w:firstRow="1" w:lastRow="0" w:firstColumn="1" w:lastColumn="0" w:noHBand="0" w:noVBand="1"/>
      </w:tblPr>
      <w:tblGrid>
        <w:gridCol w:w="1723"/>
        <w:gridCol w:w="3137"/>
        <w:gridCol w:w="5125"/>
      </w:tblGrid>
      <w:tr w:rsidR="00E928BA" w14:paraId="0A50DD58" w14:textId="77777777" w:rsidTr="00E928BA"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932DD" w14:textId="77777777" w:rsidR="00E928BA" w:rsidRDefault="00E928BA">
            <w:pPr>
              <w:spacing w:after="255"/>
              <w:contextualSpacing/>
              <w:rPr>
                <w:rFonts w:ascii="Arial" w:hAnsi="Arial" w:cs="Arial"/>
                <w:b/>
                <w:bCs/>
                <w:kern w:val="32"/>
              </w:rPr>
            </w:pPr>
            <w:r>
              <w:rPr>
                <w:rFonts w:ascii="Arial" w:hAnsi="Arial" w:cs="Arial"/>
                <w:b/>
                <w:bCs/>
                <w:kern w:val="32"/>
              </w:rPr>
              <w:t>Organism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101AE" w14:textId="77777777" w:rsidR="00E928BA" w:rsidRDefault="00E928BA">
            <w:pPr>
              <w:spacing w:after="255"/>
              <w:contextualSpacing/>
              <w:rPr>
                <w:rFonts w:ascii="Arial" w:hAnsi="Arial" w:cs="Arial"/>
                <w:b/>
                <w:bCs/>
                <w:kern w:val="32"/>
              </w:rPr>
            </w:pPr>
            <w:r>
              <w:rPr>
                <w:rFonts w:ascii="Arial" w:hAnsi="Arial" w:cs="Arial"/>
                <w:b/>
                <w:bCs/>
                <w:kern w:val="32"/>
              </w:rPr>
              <w:t>Target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A4F4C" w14:textId="77777777" w:rsidR="00E928BA" w:rsidRDefault="00E928BA">
            <w:pPr>
              <w:spacing w:after="255"/>
              <w:contextualSpacing/>
              <w:rPr>
                <w:rFonts w:ascii="Arial" w:hAnsi="Arial" w:cs="Arial"/>
                <w:b/>
                <w:bCs/>
                <w:kern w:val="32"/>
              </w:rPr>
            </w:pPr>
            <w:r>
              <w:rPr>
                <w:rFonts w:ascii="Arial" w:hAnsi="Arial" w:cs="Arial"/>
                <w:b/>
                <w:bCs/>
                <w:kern w:val="32"/>
              </w:rPr>
              <w:t>Sequence or reference</w:t>
            </w:r>
          </w:p>
        </w:tc>
      </w:tr>
      <w:tr w:rsidR="00E928BA" w14:paraId="5E2F3E32" w14:textId="77777777" w:rsidTr="00E928BA"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483E6D" w14:textId="77777777" w:rsidR="00E928BA" w:rsidRDefault="00E928BA">
            <w:pPr>
              <w:spacing w:after="255"/>
              <w:contextualSpacing/>
              <w:rPr>
                <w:rFonts w:ascii="Arial" w:hAnsi="Arial" w:cs="Arial"/>
                <w:i/>
                <w:iCs/>
                <w:kern w:val="32"/>
              </w:rPr>
            </w:pPr>
            <w:r>
              <w:rPr>
                <w:rFonts w:ascii="Arial" w:hAnsi="Arial" w:cs="Arial"/>
                <w:i/>
                <w:iCs/>
              </w:rPr>
              <w:t xml:space="preserve">A. </w:t>
            </w:r>
            <w:proofErr w:type="spellStart"/>
            <w:r>
              <w:rPr>
                <w:rFonts w:ascii="Arial" w:hAnsi="Arial" w:cs="Arial"/>
                <w:i/>
                <w:iCs/>
              </w:rPr>
              <w:t>muciniphila</w:t>
            </w:r>
            <w:proofErr w:type="spellEnd"/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FC40B" w14:textId="77777777" w:rsidR="00E928BA" w:rsidRDefault="00E928BA">
            <w:pPr>
              <w:spacing w:after="255"/>
              <w:contextualSpacing/>
              <w:rPr>
                <w:rFonts w:ascii="Arial" w:hAnsi="Arial" w:cs="Arial"/>
                <w:i/>
                <w:iCs/>
                <w:kern w:val="32"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16S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rRNA </w:t>
            </w:r>
            <w:sdt>
              <w:sdtPr>
                <w:rPr>
                  <w:rFonts w:ascii="Arial" w:hAnsi="Arial" w:cs="Arial"/>
                  <w:color w:val="000000"/>
                </w:rPr>
                <w:alias w:val="SmartCite Citation"/>
                <w:tag w:val="68210a66-b8a3-4134-bcc2-df655bb6f77a:25a06394-cb05-4478-b688-d13e3ce8469f+"/>
                <w:id w:val="642627360"/>
                <w:placeholder>
                  <w:docPart w:val="31DAE02E3DDB4829AF0FE79EBB32E75F"/>
                </w:placeholder>
              </w:sdtPr>
              <w:sdtContent>
                <w:r>
                  <w:rPr>
                    <w:rFonts w:ascii="Arial" w:eastAsia="Times New Roman" w:hAnsi="Arial" w:cs="Arial"/>
                    <w:color w:val="000000"/>
                  </w:rPr>
                  <w:t>(Ansaldo et al., 2019)</w:t>
                </w:r>
              </w:sdtContent>
            </w:sdt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0E225" w14:textId="77777777" w:rsidR="00E928BA" w:rsidRDefault="00E928BA">
            <w:pPr>
              <w:spacing w:after="255"/>
              <w:contextualSpacing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GTATCGAAAGATTAAAGCAGCAATGC</w:t>
            </w:r>
            <w:proofErr w:type="spellEnd"/>
          </w:p>
          <w:p w14:paraId="12D05A92" w14:textId="77777777" w:rsidR="00E928BA" w:rsidRDefault="00E928BA">
            <w:pPr>
              <w:spacing w:after="255"/>
              <w:contextualSpacing/>
              <w:rPr>
                <w:rFonts w:ascii="Arial" w:hAnsi="Arial" w:cs="Arial"/>
                <w:kern w:val="32"/>
              </w:rPr>
            </w:pPr>
            <w:proofErr w:type="spellStart"/>
            <w:r>
              <w:rPr>
                <w:rFonts w:ascii="Arial" w:hAnsi="Arial" w:cs="Arial"/>
              </w:rPr>
              <w:t>TCTTGTGGTACTATCTTTTTAATTTGCT</w:t>
            </w:r>
            <w:proofErr w:type="spellEnd"/>
          </w:p>
        </w:tc>
      </w:tr>
      <w:tr w:rsidR="00E928BA" w14:paraId="544A2A98" w14:textId="77777777" w:rsidTr="00E928BA"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71F5FB" w14:textId="77777777" w:rsidR="00E928BA" w:rsidRDefault="00E928BA">
            <w:pPr>
              <w:spacing w:after="255"/>
              <w:contextualSpacing/>
              <w:rPr>
                <w:rFonts w:ascii="Arial" w:hAnsi="Arial" w:cs="Arial"/>
                <w:i/>
                <w:iCs/>
                <w:kern w:val="32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</w:rPr>
              <w:t>Homo sapiens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674A7" w14:textId="77777777" w:rsidR="00E928BA" w:rsidRDefault="00E928BA">
            <w:pPr>
              <w:spacing w:after="255"/>
              <w:contextualSpacing/>
              <w:rPr>
                <w:rFonts w:ascii="Arial" w:hAnsi="Arial" w:cs="Arial"/>
                <w:i/>
                <w:iCs/>
                <w:kern w:val="32"/>
              </w:rPr>
            </w:pPr>
            <w:proofErr w:type="spellStart"/>
            <w:r>
              <w:rPr>
                <w:rFonts w:ascii="Arial" w:hAnsi="Arial" w:cs="Arial"/>
                <w:i/>
                <w:iCs/>
                <w:kern w:val="32"/>
              </w:rPr>
              <w:t>GAPDH</w:t>
            </w:r>
            <w:proofErr w:type="spellEnd"/>
            <w:r>
              <w:rPr>
                <w:rFonts w:ascii="Arial" w:hAnsi="Arial" w:cs="Arial"/>
                <w:kern w:val="32"/>
              </w:rPr>
              <w:t xml:space="preserve"> </w:t>
            </w:r>
            <w:sdt>
              <w:sdtPr>
                <w:rPr>
                  <w:rFonts w:ascii="Arial" w:hAnsi="Arial" w:cs="Arial"/>
                  <w:color w:val="000000"/>
                </w:rPr>
                <w:alias w:val="SmartCite Citation"/>
                <w:tag w:val="68210a66-b8a3-4134-bcc2-df655bb6f77a:0740df52-9952-4a77-8842-14cc5602f78c+"/>
                <w:id w:val="-702243759"/>
                <w:placeholder>
                  <w:docPart w:val="2A55DDCFCA364617A5DC1482135FA65F"/>
                </w:placeholder>
              </w:sdtPr>
              <w:sdtContent>
                <w:r>
                  <w:rPr>
                    <w:rFonts w:ascii="Arial" w:eastAsia="Times New Roman" w:hAnsi="Arial" w:cs="Arial"/>
                    <w:color w:val="000000"/>
                  </w:rPr>
                  <w:t>(</w:t>
                </w:r>
                <w:proofErr w:type="spellStart"/>
                <w:r>
                  <w:rPr>
                    <w:rFonts w:ascii="Arial" w:eastAsia="Times New Roman" w:hAnsi="Arial" w:cs="Arial"/>
                    <w:color w:val="000000"/>
                  </w:rPr>
                  <w:t>Nabokina</w:t>
                </w:r>
                <w:proofErr w:type="spellEnd"/>
                <w:r>
                  <w:rPr>
                    <w:rFonts w:ascii="Arial" w:eastAsia="Times New Roman" w:hAnsi="Arial" w:cs="Arial"/>
                    <w:color w:val="000000"/>
                  </w:rPr>
                  <w:t xml:space="preserve"> et al., 2014)</w:t>
                </w:r>
              </w:sdtContent>
            </w:sdt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5F5AB" w14:textId="77777777" w:rsidR="00E928BA" w:rsidRDefault="00E928BA">
            <w:pPr>
              <w:spacing w:after="255"/>
              <w:contextualSpacing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TCTCCTCTGACTTCAACAGCG</w:t>
            </w:r>
            <w:proofErr w:type="spellEnd"/>
          </w:p>
          <w:p w14:paraId="1D0E9A82" w14:textId="77777777" w:rsidR="00E928BA" w:rsidRDefault="00E928BA">
            <w:pPr>
              <w:spacing w:after="255"/>
              <w:contextualSpacing/>
              <w:rPr>
                <w:rFonts w:ascii="Arial" w:hAnsi="Arial" w:cs="Arial"/>
                <w:kern w:val="32"/>
              </w:rPr>
            </w:pPr>
            <w:proofErr w:type="spellStart"/>
            <w:r>
              <w:rPr>
                <w:rFonts w:ascii="Arial" w:hAnsi="Arial" w:cs="Arial"/>
              </w:rPr>
              <w:t>ACCACCCTGTTGCTGTAGCCAA</w:t>
            </w:r>
            <w:proofErr w:type="spellEnd"/>
          </w:p>
        </w:tc>
      </w:tr>
      <w:tr w:rsidR="00E928BA" w14:paraId="1912EB60" w14:textId="77777777" w:rsidTr="00E928BA"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50D9FE" w14:textId="77777777" w:rsidR="00E928BA" w:rsidRDefault="00E928BA">
            <w:pPr>
              <w:spacing w:after="255"/>
              <w:contextualSpacing/>
              <w:rPr>
                <w:rFonts w:ascii="Arial" w:hAnsi="Arial" w:cs="Arial"/>
                <w:i/>
                <w:iCs/>
                <w:kern w:val="32"/>
              </w:rPr>
            </w:pPr>
            <w:r>
              <w:rPr>
                <w:rFonts w:ascii="Arial" w:hAnsi="Arial" w:cs="Arial"/>
                <w:i/>
                <w:iCs/>
              </w:rPr>
              <w:t>Homo sapiens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7B7C6" w14:textId="77777777" w:rsidR="00E928BA" w:rsidRDefault="00E928BA">
            <w:pPr>
              <w:spacing w:after="255"/>
              <w:contextualSpacing/>
              <w:rPr>
                <w:rFonts w:ascii="Arial" w:hAnsi="Arial" w:cs="Arial"/>
                <w:i/>
                <w:iCs/>
                <w:kern w:val="32"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HSPA5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proofErr w:type="spellStart"/>
            <w:r>
              <w:rPr>
                <w:rFonts w:ascii="Arial" w:hAnsi="Arial" w:cs="Arial"/>
              </w:rPr>
              <w:t>PrimerBank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1D9E1" w14:textId="77777777" w:rsidR="00E928BA" w:rsidRDefault="00E928BA">
            <w:pPr>
              <w:spacing w:after="255"/>
              <w:contextualSpacing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ATCACGCCGTCCTATGTCG</w:t>
            </w:r>
            <w:proofErr w:type="spellEnd"/>
          </w:p>
          <w:p w14:paraId="7F707A5B" w14:textId="77777777" w:rsidR="00E928BA" w:rsidRDefault="00E928BA">
            <w:pPr>
              <w:spacing w:after="255"/>
              <w:contextualSpacing/>
              <w:rPr>
                <w:rFonts w:ascii="Arial" w:hAnsi="Arial" w:cs="Arial"/>
                <w:kern w:val="32"/>
              </w:rPr>
            </w:pPr>
            <w:proofErr w:type="spellStart"/>
            <w:r>
              <w:rPr>
                <w:rFonts w:ascii="Arial" w:hAnsi="Arial" w:cs="Arial"/>
              </w:rPr>
              <w:t>CGTCAAAGACCGTGTTCTCG</w:t>
            </w:r>
            <w:proofErr w:type="spellEnd"/>
          </w:p>
        </w:tc>
      </w:tr>
      <w:tr w:rsidR="00E928BA" w14:paraId="63B9C2F7" w14:textId="77777777" w:rsidTr="00E928BA"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C6E29" w14:textId="77777777" w:rsidR="00E928BA" w:rsidRDefault="00E928BA">
            <w:pPr>
              <w:spacing w:after="255"/>
              <w:contextualSpacing/>
              <w:rPr>
                <w:rFonts w:ascii="Arial" w:hAnsi="Arial" w:cs="Arial"/>
                <w:i/>
                <w:iCs/>
                <w:kern w:val="32"/>
              </w:rPr>
            </w:pPr>
            <w:r>
              <w:rPr>
                <w:rFonts w:ascii="Arial" w:hAnsi="Arial" w:cs="Arial"/>
                <w:i/>
                <w:iCs/>
              </w:rPr>
              <w:t>Homo sapiens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ADBC8" w14:textId="77777777" w:rsidR="00E928BA" w:rsidRDefault="00E928BA">
            <w:pPr>
              <w:spacing w:after="255"/>
              <w:contextualSpacing/>
              <w:rPr>
                <w:rFonts w:ascii="Arial" w:hAnsi="Arial" w:cs="Arial"/>
                <w:b/>
                <w:bCs/>
                <w:kern w:val="32"/>
              </w:rPr>
            </w:pPr>
            <w:r>
              <w:rPr>
                <w:rFonts w:ascii="Arial" w:hAnsi="Arial" w:cs="Arial"/>
                <w:i/>
                <w:iCs/>
              </w:rPr>
              <w:t>IL-6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E6D09" w14:textId="77777777" w:rsidR="00E928BA" w:rsidRDefault="00E928BA">
            <w:pPr>
              <w:spacing w:after="255"/>
              <w:contextualSpacing/>
              <w:rPr>
                <w:rFonts w:ascii="Arial" w:hAnsi="Arial" w:cs="Arial"/>
                <w:kern w:val="32"/>
              </w:rPr>
            </w:pPr>
            <w:proofErr w:type="spellStart"/>
            <w:r>
              <w:rPr>
                <w:rFonts w:ascii="Arial" w:hAnsi="Arial" w:cs="Arial"/>
              </w:rPr>
              <w:t>QT00083720</w:t>
            </w:r>
            <w:proofErr w:type="spellEnd"/>
            <w:r>
              <w:rPr>
                <w:rFonts w:ascii="Arial" w:hAnsi="Arial" w:cs="Arial"/>
              </w:rPr>
              <w:t xml:space="preserve"> (QIAGEN)</w:t>
            </w:r>
          </w:p>
        </w:tc>
      </w:tr>
      <w:tr w:rsidR="00E928BA" w14:paraId="788E9856" w14:textId="77777777" w:rsidTr="00E928BA"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96F9F" w14:textId="77777777" w:rsidR="00E928BA" w:rsidRDefault="00E928BA">
            <w:pPr>
              <w:spacing w:after="255"/>
              <w:contextualSpacing/>
              <w:rPr>
                <w:rFonts w:ascii="Arial" w:hAnsi="Arial" w:cs="Arial"/>
                <w:i/>
                <w:iCs/>
                <w:kern w:val="32"/>
              </w:rPr>
            </w:pPr>
            <w:r>
              <w:rPr>
                <w:rFonts w:ascii="Arial" w:hAnsi="Arial" w:cs="Arial"/>
                <w:i/>
                <w:iCs/>
              </w:rPr>
              <w:t>Homo sapiens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C0433" w14:textId="77777777" w:rsidR="00E928BA" w:rsidRDefault="00E928BA">
            <w:pPr>
              <w:spacing w:after="255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IL-10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9DF68" w14:textId="77777777" w:rsidR="00E928BA" w:rsidRDefault="00E928BA">
            <w:pPr>
              <w:spacing w:after="255"/>
              <w:contextualSpacing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ACTTTAAGGGTTACCTGGGTTG</w:t>
            </w:r>
            <w:proofErr w:type="spellEnd"/>
          </w:p>
          <w:p w14:paraId="54FC928A" w14:textId="77777777" w:rsidR="00E928BA" w:rsidRDefault="00E928BA">
            <w:pPr>
              <w:spacing w:after="255"/>
              <w:contextualSpacing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CACATGCGCCTTGATGTCTG</w:t>
            </w:r>
            <w:proofErr w:type="spellEnd"/>
          </w:p>
        </w:tc>
      </w:tr>
      <w:tr w:rsidR="00E928BA" w14:paraId="2A0A7BC7" w14:textId="77777777" w:rsidTr="00E928BA"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772424" w14:textId="77777777" w:rsidR="00E928BA" w:rsidRDefault="00E928BA">
            <w:pPr>
              <w:spacing w:after="255"/>
              <w:contextualSpacing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Homo sapiens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22729" w14:textId="77777777" w:rsidR="00E928BA" w:rsidRDefault="00E928BA">
            <w:pPr>
              <w:spacing w:after="255"/>
              <w:contextualSpacing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ITLN1</w:t>
            </w:r>
            <w:proofErr w:type="spellEnd"/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PrimerBank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51E92" w14:textId="77777777" w:rsidR="00E928BA" w:rsidRDefault="00E928BA">
            <w:pPr>
              <w:spacing w:after="255"/>
              <w:contextualSpacing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GGAAAGTGCAGCTGAGACT</w:t>
            </w:r>
            <w:proofErr w:type="spellEnd"/>
          </w:p>
          <w:p w14:paraId="1EC2963E" w14:textId="77777777" w:rsidR="00E928BA" w:rsidRDefault="00E928BA">
            <w:pPr>
              <w:spacing w:after="255"/>
              <w:contextualSpacing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GAGACGAAGAACAGGTCCA</w:t>
            </w:r>
            <w:proofErr w:type="spellEnd"/>
          </w:p>
        </w:tc>
      </w:tr>
      <w:tr w:rsidR="00E928BA" w14:paraId="16EAC456" w14:textId="77777777" w:rsidTr="00E928BA"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B3E0F" w14:textId="77777777" w:rsidR="00E928BA" w:rsidRDefault="00E928BA">
            <w:pPr>
              <w:spacing w:after="255"/>
              <w:contextualSpacing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Homo sapiens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8AB34" w14:textId="77777777" w:rsidR="00E928BA" w:rsidRDefault="00E928BA">
            <w:pPr>
              <w:spacing w:after="255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TNF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CB725" w14:textId="77777777" w:rsidR="00E928BA" w:rsidRDefault="00E928BA">
            <w:pPr>
              <w:spacing w:after="255"/>
              <w:contextualSpacing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QT00029162</w:t>
            </w:r>
            <w:proofErr w:type="spellEnd"/>
            <w:r>
              <w:rPr>
                <w:rFonts w:ascii="Arial" w:hAnsi="Arial" w:cs="Arial"/>
              </w:rPr>
              <w:t xml:space="preserve"> (QIAGEN)</w:t>
            </w:r>
          </w:p>
        </w:tc>
      </w:tr>
      <w:tr w:rsidR="00E928BA" w14:paraId="1AF894D9" w14:textId="77777777" w:rsidTr="00E928BA"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ACC11" w14:textId="77777777" w:rsidR="00E928BA" w:rsidRDefault="00E928BA">
            <w:pPr>
              <w:spacing w:after="255"/>
              <w:contextualSpacing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kern w:val="32"/>
              </w:rPr>
              <w:t>Mus musculus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38430" w14:textId="77777777" w:rsidR="00E928BA" w:rsidRDefault="00E928BA">
            <w:pPr>
              <w:spacing w:after="255"/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  <w:kern w:val="32"/>
              </w:rPr>
              <w:t>Gapdh</w:t>
            </w:r>
            <w:proofErr w:type="spellEnd"/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30160" w14:textId="77777777" w:rsidR="00E928BA" w:rsidRDefault="00E928BA">
            <w:pPr>
              <w:spacing w:after="255"/>
              <w:contextualSpacing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kern w:val="32"/>
              </w:rPr>
              <w:t>QT01658692</w:t>
            </w:r>
            <w:proofErr w:type="spellEnd"/>
            <w:r>
              <w:rPr>
                <w:rFonts w:ascii="Arial" w:hAnsi="Arial" w:cs="Arial"/>
                <w:kern w:val="32"/>
              </w:rPr>
              <w:t xml:space="preserve"> (QIAGEN)</w:t>
            </w:r>
          </w:p>
        </w:tc>
      </w:tr>
      <w:tr w:rsidR="00E928BA" w14:paraId="36ABBF1E" w14:textId="77777777" w:rsidTr="00E928BA"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72FB8F" w14:textId="77777777" w:rsidR="00E928BA" w:rsidRDefault="00E928BA">
            <w:pPr>
              <w:spacing w:after="255"/>
              <w:contextualSpacing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Mus musculus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975AA" w14:textId="77777777" w:rsidR="00E928BA" w:rsidRDefault="00E928BA">
            <w:pPr>
              <w:spacing w:after="255"/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Gapdh</w:t>
            </w:r>
            <w:proofErr w:type="spellEnd"/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3D700" w14:textId="77777777" w:rsidR="00E928BA" w:rsidRDefault="00E928BA">
            <w:pPr>
              <w:spacing w:after="255"/>
              <w:contextualSpacing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Gapdh</w:t>
            </w:r>
            <w:r>
              <w:rPr>
                <w:rFonts w:ascii="Arial" w:hAnsi="Arial" w:cs="Arial"/>
              </w:rPr>
              <w:t>_Mm99999915_g1</w:t>
            </w:r>
            <w:proofErr w:type="spellEnd"/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ThermoFisher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</w:tr>
      <w:tr w:rsidR="00E928BA" w14:paraId="101E7FA9" w14:textId="77777777" w:rsidTr="00E928BA"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CFAA80" w14:textId="77777777" w:rsidR="00E928BA" w:rsidRDefault="00E928BA">
            <w:pPr>
              <w:spacing w:after="255"/>
              <w:contextualSpacing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Mus musculus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CF114" w14:textId="77777777" w:rsidR="00E928BA" w:rsidRDefault="00E928BA">
            <w:pPr>
              <w:spacing w:after="255"/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Hspa5</w:t>
            </w:r>
            <w:proofErr w:type="spellEnd"/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95A6A" w14:textId="77777777" w:rsidR="00E928BA" w:rsidRDefault="00E928BA">
            <w:pPr>
              <w:spacing w:after="255"/>
              <w:contextualSpacing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Hspa5</w:t>
            </w:r>
            <w:r>
              <w:rPr>
                <w:rFonts w:ascii="Arial" w:hAnsi="Arial" w:cs="Arial"/>
              </w:rPr>
              <w:t>_Mm00517690_g1</w:t>
            </w:r>
            <w:proofErr w:type="spellEnd"/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ThermoFisher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</w:tr>
      <w:tr w:rsidR="00E928BA" w14:paraId="52548A98" w14:textId="77777777" w:rsidTr="00E928BA"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142020" w14:textId="77777777" w:rsidR="00E928BA" w:rsidRDefault="00E928BA">
            <w:pPr>
              <w:spacing w:after="255"/>
              <w:contextualSpacing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Mus musculus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17280" w14:textId="77777777" w:rsidR="00E928BA" w:rsidRDefault="00E928BA">
            <w:pPr>
              <w:spacing w:after="255"/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Itln1</w:t>
            </w:r>
            <w:proofErr w:type="spellEnd"/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24A2E" w14:textId="77777777" w:rsidR="00E928BA" w:rsidRDefault="00E928BA">
            <w:pPr>
              <w:spacing w:after="255"/>
              <w:contextualSpacing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Itln1</w:t>
            </w:r>
            <w:r>
              <w:rPr>
                <w:rFonts w:ascii="Arial" w:hAnsi="Arial" w:cs="Arial"/>
              </w:rPr>
              <w:t>_Mm04243906_g1</w:t>
            </w:r>
            <w:proofErr w:type="spellEnd"/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ThermoFisher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</w:tr>
      <w:tr w:rsidR="00E928BA" w14:paraId="5E0D9DB2" w14:textId="77777777" w:rsidTr="00E928BA"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5D8CA" w14:textId="77777777" w:rsidR="00E928BA" w:rsidRDefault="00E928BA">
            <w:pPr>
              <w:spacing w:after="255"/>
              <w:contextualSpacing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kern w:val="32"/>
              </w:rPr>
              <w:t>Mus musculus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A829E" w14:textId="77777777" w:rsidR="00E928BA" w:rsidRDefault="00E928BA">
            <w:pPr>
              <w:spacing w:after="255"/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  <w:kern w:val="32"/>
              </w:rPr>
              <w:t>Muc2</w:t>
            </w:r>
            <w:proofErr w:type="spellEnd"/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1BAF2" w14:textId="77777777" w:rsidR="00E928BA" w:rsidRDefault="00E928BA">
            <w:pPr>
              <w:spacing w:after="255"/>
              <w:contextualSpacing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kern w:val="32"/>
              </w:rPr>
              <w:t>QT01060773</w:t>
            </w:r>
            <w:proofErr w:type="spellEnd"/>
            <w:r>
              <w:rPr>
                <w:rFonts w:ascii="Arial" w:hAnsi="Arial" w:cs="Arial"/>
                <w:kern w:val="32"/>
              </w:rPr>
              <w:t xml:space="preserve"> (QIAGEN)</w:t>
            </w:r>
          </w:p>
        </w:tc>
      </w:tr>
      <w:tr w:rsidR="00E928BA" w14:paraId="1E6CB257" w14:textId="77777777" w:rsidTr="00E928BA"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78FF4" w14:textId="77777777" w:rsidR="00E928BA" w:rsidRDefault="00E928BA">
            <w:pPr>
              <w:spacing w:after="255"/>
              <w:contextualSpacing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kern w:val="32"/>
              </w:rPr>
              <w:t>Mus musculus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A58C2" w14:textId="77777777" w:rsidR="00E928BA" w:rsidRDefault="00E928BA">
            <w:pPr>
              <w:spacing w:after="255"/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  <w:kern w:val="32"/>
              </w:rPr>
              <w:t>Tnf</w:t>
            </w:r>
            <w:proofErr w:type="spellEnd"/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BF181" w14:textId="77777777" w:rsidR="00E928BA" w:rsidRDefault="00E928BA">
            <w:pPr>
              <w:spacing w:after="255"/>
              <w:contextualSpacing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kern w:val="32"/>
              </w:rPr>
              <w:t>QT00104006</w:t>
            </w:r>
            <w:proofErr w:type="spellEnd"/>
            <w:r>
              <w:rPr>
                <w:rFonts w:ascii="Arial" w:hAnsi="Arial" w:cs="Arial"/>
                <w:kern w:val="32"/>
              </w:rPr>
              <w:t xml:space="preserve"> (QIAGEN)</w:t>
            </w:r>
          </w:p>
        </w:tc>
      </w:tr>
    </w:tbl>
    <w:p w14:paraId="4B026A3A" w14:textId="77777777" w:rsidR="00E928BA" w:rsidRDefault="00E928BA" w:rsidP="00E928BA">
      <w:pPr>
        <w:contextualSpacing/>
        <w:rPr>
          <w:rFonts w:ascii="Arial" w:hAnsi="Arial" w:cs="Arial"/>
          <w:b/>
          <w:bCs/>
          <w:kern w:val="32"/>
          <w:sz w:val="20"/>
          <w:szCs w:val="20"/>
        </w:rPr>
      </w:pPr>
    </w:p>
    <w:p w14:paraId="2ECCD56B" w14:textId="36B21CDF" w:rsidR="00D52890" w:rsidRDefault="00E928BA" w:rsidP="00E928BA">
      <w:r>
        <w:rPr>
          <w:rFonts w:ascii="Arial" w:hAnsi="Arial" w:cs="Arial"/>
          <w:b/>
          <w:bCs/>
          <w:kern w:val="32"/>
          <w:sz w:val="20"/>
          <w:szCs w:val="20"/>
        </w:rPr>
        <w:t xml:space="preserve">Table </w:t>
      </w:r>
      <w:proofErr w:type="spellStart"/>
      <w:r>
        <w:rPr>
          <w:rFonts w:ascii="Arial" w:hAnsi="Arial" w:cs="Arial"/>
          <w:b/>
          <w:bCs/>
          <w:kern w:val="32"/>
          <w:sz w:val="20"/>
          <w:szCs w:val="20"/>
        </w:rPr>
        <w:t>S2</w:t>
      </w:r>
      <w:proofErr w:type="spellEnd"/>
      <w:r>
        <w:rPr>
          <w:rFonts w:ascii="Arial" w:hAnsi="Arial" w:cs="Arial"/>
          <w:b/>
          <w:bCs/>
          <w:kern w:val="32"/>
          <w:sz w:val="20"/>
          <w:szCs w:val="20"/>
        </w:rPr>
        <w:t>. Primers used for RT-qPCR</w:t>
      </w:r>
    </w:p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8BA"/>
    <w:rsid w:val="00114644"/>
    <w:rsid w:val="009F1C08"/>
    <w:rsid w:val="00C6527D"/>
    <w:rsid w:val="00E92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A6887"/>
  <w15:chartTrackingRefBased/>
  <w15:docId w15:val="{B3771889-437F-4808-AF05-78CF217AA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28BA"/>
    <w:pPr>
      <w:spacing w:after="0" w:line="240" w:lineRule="auto"/>
      <w:jc w:val="both"/>
    </w:pPr>
    <w:rPr>
      <w:rFonts w:ascii="Times New Roman" w:eastAsia="Calibri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883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31DAE02E3DDB4829AF0FE79EBB32E75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11DE060-0906-4E71-8669-12DC91A4EDDA}"/>
      </w:docPartPr>
      <w:docPartBody>
        <w:p w:rsidR="00000000" w:rsidRDefault="00030212" w:rsidP="00030212">
          <w:pPr>
            <w:pStyle w:val="31DAE02E3DDB4829AF0FE79EBB32E75F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A55DDCFCA364617A5DC1482135FA65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9412802-10A0-4213-A42F-2EE6E9DC4C3B}"/>
      </w:docPartPr>
      <w:docPartBody>
        <w:p w:rsidR="00000000" w:rsidRDefault="00030212" w:rsidP="00030212">
          <w:pPr>
            <w:pStyle w:val="2A55DDCFCA364617A5DC1482135FA65F"/>
          </w:pPr>
          <w:r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212"/>
    <w:rsid w:val="00030212"/>
    <w:rsid w:val="00B81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30212"/>
  </w:style>
  <w:style w:type="paragraph" w:customStyle="1" w:styleId="31DAE02E3DDB4829AF0FE79EBB32E75F">
    <w:name w:val="31DAE02E3DDB4829AF0FE79EBB32E75F"/>
    <w:rsid w:val="00030212"/>
  </w:style>
  <w:style w:type="paragraph" w:customStyle="1" w:styleId="2A55DDCFCA364617A5DC1482135FA65F">
    <w:name w:val="2A55DDCFCA364617A5DC1482135FA65F"/>
    <w:rsid w:val="0003021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2-11-02T17:36:00Z</dcterms:created>
  <dcterms:modified xsi:type="dcterms:W3CDTF">2022-11-02T17:36:00Z</dcterms:modified>
</cp:coreProperties>
</file>